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F7A1" w14:textId="7E975E11" w:rsidR="00B05ED0" w:rsidRPr="00F12045" w:rsidRDefault="00A70E83" w:rsidP="0053107A">
      <w:pPr>
        <w:pStyle w:val="Otsikko1"/>
        <w:rPr>
          <w:color w:val="44546A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 wp14:anchorId="0407FF70" wp14:editId="64565606">
            <wp:simplePos x="0" y="0"/>
            <wp:positionH relativeFrom="column">
              <wp:posOffset>4229100</wp:posOffset>
            </wp:positionH>
            <wp:positionV relativeFrom="paragraph">
              <wp:posOffset>-341630</wp:posOffset>
            </wp:positionV>
            <wp:extent cx="1628775" cy="1628775"/>
            <wp:effectExtent l="0" t="0" r="9525" b="9525"/>
            <wp:wrapNone/>
            <wp:docPr id="2" name="Kuva 1" descr="&lt;strong&gt;Baby&lt;/strong&gt; Footprints Pink Clipart Free Stock Photo - Public Domain Pict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va 1" descr="&lt;strong&gt;Baby&lt;/strong&gt; Footprints Pink Clipart Free Stock Photo - Public Domain Pictures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1628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107A" w:rsidRPr="00F12045">
        <w:rPr>
          <w:color w:val="44546A"/>
        </w:rPr>
        <w:t xml:space="preserve">Vauvamyönteisyysohjelman vaikutus imetykseen, </w:t>
      </w:r>
    </w:p>
    <w:p w14:paraId="4C69C895" w14:textId="77777777" w:rsidR="0053107A" w:rsidRPr="00F12045" w:rsidRDefault="0053107A" w:rsidP="0053107A">
      <w:pPr>
        <w:pStyle w:val="Otsikko1"/>
        <w:rPr>
          <w:color w:val="44546A"/>
        </w:rPr>
      </w:pPr>
      <w:r w:rsidRPr="00F12045">
        <w:rPr>
          <w:color w:val="44546A"/>
        </w:rPr>
        <w:t>imetysohjaukseen ja imetysasenteisiin</w:t>
      </w:r>
    </w:p>
    <w:p w14:paraId="1140E7F4" w14:textId="77777777" w:rsidR="00845E2C" w:rsidRPr="00F12045" w:rsidRDefault="00845E2C" w:rsidP="00845E2C">
      <w:pPr>
        <w:rPr>
          <w:color w:val="44546A"/>
        </w:rPr>
      </w:pPr>
      <w:r w:rsidRPr="00F12045">
        <w:rPr>
          <w:color w:val="44546A"/>
        </w:rPr>
        <w:t>_______________________________________________________</w:t>
      </w:r>
    </w:p>
    <w:p w14:paraId="020F3DBB" w14:textId="77777777" w:rsidR="0053107A" w:rsidRPr="0053107A" w:rsidRDefault="0053107A">
      <w:pPr>
        <w:pStyle w:val="Leipteksti"/>
        <w:rPr>
          <w:i/>
        </w:rPr>
      </w:pPr>
      <w:r w:rsidRPr="0053107A">
        <w:rPr>
          <w:i/>
        </w:rPr>
        <w:t>Kyselylomake henkilökunnalle</w:t>
      </w:r>
    </w:p>
    <w:p w14:paraId="1DBFEA5B" w14:textId="77777777" w:rsidR="0053107A" w:rsidRDefault="0053107A">
      <w:pPr>
        <w:pStyle w:val="Leipteksti"/>
      </w:pPr>
    </w:p>
    <w:p w14:paraId="668E5A1C" w14:textId="77777777" w:rsidR="00203217" w:rsidRDefault="00203217">
      <w:pPr>
        <w:pStyle w:val="Leipteksti"/>
      </w:pPr>
      <w:r>
        <w:t>Taustatiedot</w:t>
      </w:r>
    </w:p>
    <w:p w14:paraId="7E23C5BA" w14:textId="77777777" w:rsidR="00203217" w:rsidRDefault="00203217">
      <w:pPr>
        <w:pStyle w:val="Leipteksti"/>
      </w:pPr>
    </w:p>
    <w:p w14:paraId="3D655D71" w14:textId="0BFC12E8" w:rsidR="00A85975" w:rsidRDefault="00147386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Nimesi _____________________________________ (</w:t>
      </w:r>
      <w:r w:rsidRPr="00147386">
        <w:rPr>
          <w:b w:val="0"/>
          <w:i/>
          <w:sz w:val="24"/>
        </w:rPr>
        <w:t>tietoa käytetään seurantakyselyn kohdentamisessa; nimesi tulee vain tutkijoiden tietoon</w:t>
      </w:r>
      <w:r>
        <w:rPr>
          <w:b w:val="0"/>
          <w:sz w:val="24"/>
        </w:rPr>
        <w:t>)</w:t>
      </w:r>
    </w:p>
    <w:p w14:paraId="7C6A06B4" w14:textId="77777777" w:rsidR="00147386" w:rsidRDefault="00147386" w:rsidP="00147386">
      <w:pPr>
        <w:pStyle w:val="Leipteksti"/>
        <w:rPr>
          <w:b w:val="0"/>
          <w:sz w:val="24"/>
        </w:rPr>
      </w:pPr>
    </w:p>
    <w:p w14:paraId="56FE2762" w14:textId="77777777" w:rsidR="00147386" w:rsidRDefault="00147386" w:rsidP="00147386">
      <w:pPr>
        <w:pStyle w:val="Leipteksti"/>
        <w:rPr>
          <w:b w:val="0"/>
          <w:sz w:val="24"/>
        </w:rPr>
        <w:sectPr w:rsidR="00147386">
          <w:headerReference w:type="default" r:id="rId12"/>
          <w:footerReference w:type="default" r:id="rId13"/>
          <w:headerReference w:type="first" r:id="rId14"/>
          <w:pgSz w:w="11906" w:h="16838"/>
          <w:pgMar w:top="1702" w:right="1418" w:bottom="1418" w:left="1418" w:header="708" w:footer="708" w:gutter="0"/>
          <w:cols w:space="708"/>
        </w:sectPr>
      </w:pPr>
    </w:p>
    <w:p w14:paraId="74BE8F0A" w14:textId="77777777" w:rsidR="00203217" w:rsidRDefault="0000412E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Ikäsi  ______ vuotta</w:t>
      </w:r>
    </w:p>
    <w:p w14:paraId="4D826E6A" w14:textId="77777777" w:rsidR="0000412E" w:rsidRDefault="0000412E">
      <w:pPr>
        <w:pStyle w:val="Leipteksti"/>
        <w:rPr>
          <w:b w:val="0"/>
          <w:sz w:val="24"/>
        </w:rPr>
      </w:pPr>
    </w:p>
    <w:p w14:paraId="1FD2B50C" w14:textId="77777777" w:rsidR="0000412E" w:rsidRDefault="0000412E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 xml:space="preserve">Sukupuolesi: </w:t>
      </w:r>
      <w:r w:rsidR="001A26E0">
        <w:rPr>
          <w:b w:val="0"/>
          <w:sz w:val="24"/>
        </w:rPr>
        <w:tab/>
      </w:r>
      <w:r>
        <w:rPr>
          <w:b w:val="0"/>
          <w:sz w:val="24"/>
        </w:rPr>
        <w:t>1 Nainen</w:t>
      </w:r>
    </w:p>
    <w:p w14:paraId="71784D58" w14:textId="1DB2C689" w:rsidR="00A85975" w:rsidRDefault="0000412E">
      <w:pPr>
        <w:pStyle w:val="Leipteksti"/>
        <w:rPr>
          <w:b w:val="0"/>
          <w:sz w:val="24"/>
        </w:rPr>
        <w:sectPr w:rsidR="00A85975" w:rsidSect="00A85975">
          <w:type w:val="continuous"/>
          <w:pgSz w:w="11906" w:h="16838"/>
          <w:pgMar w:top="1702" w:right="1418" w:bottom="1418" w:left="1418" w:header="708" w:footer="708" w:gutter="0"/>
          <w:cols w:num="2" w:space="708"/>
        </w:sectPr>
      </w:pPr>
      <w:r>
        <w:rPr>
          <w:b w:val="0"/>
          <w:sz w:val="24"/>
        </w:rPr>
        <w:tab/>
      </w:r>
      <w:r w:rsidR="001A26E0">
        <w:rPr>
          <w:b w:val="0"/>
          <w:sz w:val="24"/>
        </w:rPr>
        <w:tab/>
      </w:r>
      <w:r w:rsidR="00A70E83">
        <w:rPr>
          <w:b w:val="0"/>
          <w:sz w:val="24"/>
        </w:rPr>
        <w:t>2 Mies</w:t>
      </w:r>
    </w:p>
    <w:p w14:paraId="2F3C2DD1" w14:textId="77777777" w:rsidR="0000412E" w:rsidRDefault="0000412E">
      <w:pPr>
        <w:pStyle w:val="Leipteksti"/>
        <w:rPr>
          <w:b w:val="0"/>
          <w:sz w:val="24"/>
        </w:rPr>
      </w:pPr>
    </w:p>
    <w:p w14:paraId="32B686B7" w14:textId="77777777" w:rsidR="0000412E" w:rsidRDefault="0000412E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Korkein ammatillinen koulutuksesi</w:t>
      </w:r>
      <w:r w:rsidR="0045744B">
        <w:rPr>
          <w:b w:val="0"/>
          <w:sz w:val="24"/>
        </w:rPr>
        <w:t>/tutkintosi ______________________________</w:t>
      </w:r>
    </w:p>
    <w:p w14:paraId="1F5AE184" w14:textId="77777777" w:rsidR="0000412E" w:rsidRDefault="0000412E">
      <w:pPr>
        <w:pStyle w:val="Leipteksti"/>
        <w:rPr>
          <w:b w:val="0"/>
          <w:sz w:val="24"/>
        </w:rPr>
      </w:pPr>
    </w:p>
    <w:p w14:paraId="7C8A3FEB" w14:textId="5257A000" w:rsidR="0000412E" w:rsidRDefault="001A26E0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Ammattisi ___________________________________</w:t>
      </w:r>
    </w:p>
    <w:p w14:paraId="0F9B778A" w14:textId="77777777" w:rsidR="00B10C1A" w:rsidRDefault="00B10C1A" w:rsidP="00B10C1A">
      <w:pPr>
        <w:pStyle w:val="Luettelokappale"/>
        <w:rPr>
          <w:b/>
        </w:rPr>
      </w:pPr>
    </w:p>
    <w:p w14:paraId="06A1FE0A" w14:textId="0463FCD7" w:rsidR="00B10C1A" w:rsidRDefault="00B10C1A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Millä osastolla pääasiallisesti työskentelet? _________________________</w:t>
      </w:r>
    </w:p>
    <w:p w14:paraId="5EC318B3" w14:textId="77777777" w:rsidR="001A26E0" w:rsidRDefault="001A26E0" w:rsidP="001A26E0">
      <w:pPr>
        <w:pStyle w:val="Leipteksti"/>
        <w:ind w:left="720"/>
        <w:rPr>
          <w:b w:val="0"/>
          <w:sz w:val="24"/>
        </w:rPr>
      </w:pPr>
    </w:p>
    <w:p w14:paraId="7D976E74" w14:textId="289736E9" w:rsidR="007F518C" w:rsidRDefault="000D6214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Kuinka pitkään</w:t>
      </w:r>
      <w:r w:rsidR="0000412E">
        <w:rPr>
          <w:b w:val="0"/>
          <w:sz w:val="24"/>
        </w:rPr>
        <w:t xml:space="preserve"> olet työsk</w:t>
      </w:r>
      <w:r w:rsidR="00B10C1A">
        <w:rPr>
          <w:b w:val="0"/>
          <w:sz w:val="24"/>
        </w:rPr>
        <w:t>ennellyt nykyisellä osastollasi?</w:t>
      </w:r>
      <w:r>
        <w:rPr>
          <w:b w:val="0"/>
          <w:sz w:val="24"/>
        </w:rPr>
        <w:t xml:space="preserve"> _________ vuotta</w:t>
      </w:r>
    </w:p>
    <w:p w14:paraId="357559C4" w14:textId="77777777" w:rsidR="001A26E0" w:rsidRDefault="001A26E0" w:rsidP="001A26E0">
      <w:pPr>
        <w:pStyle w:val="Leipteksti"/>
        <w:rPr>
          <w:b w:val="0"/>
          <w:sz w:val="24"/>
        </w:rPr>
      </w:pPr>
    </w:p>
    <w:p w14:paraId="72019755" w14:textId="1B9785E2" w:rsidR="0000412E" w:rsidRDefault="000D6214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Kuinka pitkään</w:t>
      </w:r>
      <w:r w:rsidR="0000412E">
        <w:rPr>
          <w:b w:val="0"/>
          <w:sz w:val="24"/>
        </w:rPr>
        <w:t xml:space="preserve"> olet työsk</w:t>
      </w:r>
      <w:r w:rsidR="00B10C1A">
        <w:rPr>
          <w:b w:val="0"/>
          <w:sz w:val="24"/>
        </w:rPr>
        <w:t>ennellyt nykyisessä ammatissasi?</w:t>
      </w:r>
      <w:r>
        <w:rPr>
          <w:b w:val="0"/>
          <w:sz w:val="24"/>
        </w:rPr>
        <w:t xml:space="preserve"> _________ vuotta</w:t>
      </w:r>
    </w:p>
    <w:p w14:paraId="42177DA2" w14:textId="77777777" w:rsidR="000D6214" w:rsidRDefault="000D6214">
      <w:pPr>
        <w:pStyle w:val="Leipteksti"/>
        <w:rPr>
          <w:b w:val="0"/>
          <w:sz w:val="24"/>
        </w:rPr>
      </w:pPr>
    </w:p>
    <w:p w14:paraId="1A3B7D1B" w14:textId="77777777" w:rsidR="00120641" w:rsidRDefault="00120641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Onko sinulla jotakin imetysohjauskoulutusta?</w:t>
      </w:r>
    </w:p>
    <w:p w14:paraId="773B32B2" w14:textId="77777777" w:rsidR="00120641" w:rsidRDefault="00120641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1 Kyllä</w:t>
      </w:r>
    </w:p>
    <w:p w14:paraId="3514D837" w14:textId="77777777" w:rsidR="00120641" w:rsidRDefault="00120641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2 Ei</w:t>
      </w:r>
    </w:p>
    <w:p w14:paraId="7BB79210" w14:textId="77777777" w:rsidR="0045744B" w:rsidRDefault="0045744B">
      <w:pPr>
        <w:pStyle w:val="Leipteksti"/>
        <w:rPr>
          <w:b w:val="0"/>
          <w:sz w:val="24"/>
        </w:rPr>
      </w:pPr>
    </w:p>
    <w:p w14:paraId="4C6B7915" w14:textId="77777777" w:rsidR="00120641" w:rsidRDefault="00120641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Mikäli vastasit Kyllä, kuvaa mikä ja miten laaja koulutus</w:t>
      </w:r>
      <w:r w:rsidR="00CA2DD7">
        <w:rPr>
          <w:b w:val="0"/>
          <w:sz w:val="24"/>
        </w:rPr>
        <w:t xml:space="preserve"> Sinulla on ja minä vuonna olet koulutukseen osallistunut</w:t>
      </w:r>
    </w:p>
    <w:p w14:paraId="5210EB7A" w14:textId="77777777" w:rsidR="00120641" w:rsidRDefault="00120641" w:rsidP="0045744B">
      <w:pPr>
        <w:pStyle w:val="Leipteksti"/>
        <w:ind w:left="709"/>
        <w:rPr>
          <w:b w:val="0"/>
          <w:sz w:val="24"/>
        </w:rPr>
      </w:pPr>
      <w:r>
        <w:rPr>
          <w:b w:val="0"/>
          <w:sz w:val="24"/>
        </w:rPr>
        <w:t>_______________________________________</w:t>
      </w:r>
      <w:r w:rsidR="0045744B">
        <w:rPr>
          <w:b w:val="0"/>
          <w:sz w:val="24"/>
        </w:rPr>
        <w:t>______________________________</w:t>
      </w:r>
    </w:p>
    <w:p w14:paraId="6E2680C8" w14:textId="77777777" w:rsidR="00120641" w:rsidRDefault="00120641" w:rsidP="0045744B">
      <w:pPr>
        <w:pStyle w:val="Leipteksti"/>
        <w:ind w:left="709"/>
        <w:rPr>
          <w:b w:val="0"/>
          <w:sz w:val="24"/>
        </w:rPr>
      </w:pPr>
      <w:r>
        <w:rPr>
          <w:b w:val="0"/>
          <w:sz w:val="24"/>
        </w:rPr>
        <w:t>__________________________________________________________________</w:t>
      </w:r>
      <w:r w:rsidR="0045744B">
        <w:rPr>
          <w:b w:val="0"/>
          <w:sz w:val="24"/>
        </w:rPr>
        <w:t>___</w:t>
      </w:r>
    </w:p>
    <w:p w14:paraId="56277436" w14:textId="77777777" w:rsidR="00120641" w:rsidRDefault="00120641">
      <w:pPr>
        <w:pStyle w:val="Leipteksti"/>
        <w:rPr>
          <w:b w:val="0"/>
          <w:sz w:val="24"/>
        </w:rPr>
      </w:pPr>
    </w:p>
    <w:p w14:paraId="42A229B0" w14:textId="77777777" w:rsidR="00CA2DD7" w:rsidRDefault="00CA2DD7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Koetko tarvitsevasi lisää imetyskoulutusta</w:t>
      </w:r>
    </w:p>
    <w:p w14:paraId="62261842" w14:textId="77777777" w:rsidR="00CA2DD7" w:rsidRDefault="00CA2DD7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1 Kyllä</w:t>
      </w:r>
    </w:p>
    <w:p w14:paraId="6A7D7537" w14:textId="77777777" w:rsidR="00CA2DD7" w:rsidRDefault="00CA2DD7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2 En</w:t>
      </w:r>
    </w:p>
    <w:p w14:paraId="6A06A5A1" w14:textId="77777777" w:rsidR="00CA2DD7" w:rsidRDefault="00CA2DD7">
      <w:pPr>
        <w:pStyle w:val="Leipteksti"/>
        <w:rPr>
          <w:b w:val="0"/>
          <w:sz w:val="24"/>
        </w:rPr>
      </w:pPr>
    </w:p>
    <w:p w14:paraId="1904C641" w14:textId="77777777" w:rsidR="00B10C1A" w:rsidRDefault="00B10C1A" w:rsidP="001A26E0">
      <w:pPr>
        <w:pStyle w:val="Leipteksti"/>
        <w:numPr>
          <w:ilvl w:val="0"/>
          <w:numId w:val="5"/>
        </w:numPr>
        <w:rPr>
          <w:b w:val="0"/>
          <w:sz w:val="24"/>
        </w:rPr>
        <w:sectPr w:rsidR="00B10C1A" w:rsidSect="00A85975">
          <w:type w:val="continuous"/>
          <w:pgSz w:w="11906" w:h="16838"/>
          <w:pgMar w:top="1702" w:right="1418" w:bottom="1418" w:left="1418" w:header="708" w:footer="708" w:gutter="0"/>
          <w:cols w:space="708"/>
        </w:sectPr>
      </w:pPr>
    </w:p>
    <w:p w14:paraId="1C0D0BD9" w14:textId="5E6D0FD2" w:rsidR="00CA2DD7" w:rsidRDefault="00CA2DD7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Onko Sinua itseäsi imetetty?</w:t>
      </w:r>
    </w:p>
    <w:p w14:paraId="3B8C4F10" w14:textId="77777777" w:rsidR="00CA2DD7" w:rsidRDefault="00CA2DD7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1 Kyllä</w:t>
      </w:r>
    </w:p>
    <w:p w14:paraId="10C1DA61" w14:textId="77777777" w:rsidR="00CA2DD7" w:rsidRDefault="00CA2DD7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2 Ei</w:t>
      </w:r>
    </w:p>
    <w:p w14:paraId="77E36C3D" w14:textId="77777777" w:rsidR="00CA2DD7" w:rsidRDefault="00CA2DD7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3 En tiedä</w:t>
      </w:r>
    </w:p>
    <w:p w14:paraId="6ABC586B" w14:textId="77777777" w:rsidR="006929B3" w:rsidRDefault="006929B3">
      <w:pPr>
        <w:pStyle w:val="Leipteksti"/>
        <w:rPr>
          <w:b w:val="0"/>
          <w:sz w:val="24"/>
        </w:rPr>
      </w:pPr>
    </w:p>
    <w:p w14:paraId="5698EF3D" w14:textId="60348FCC" w:rsidR="006929B3" w:rsidRDefault="006929B3" w:rsidP="00B10C1A">
      <w:pPr>
        <w:pStyle w:val="Leipteksti"/>
        <w:numPr>
          <w:ilvl w:val="0"/>
          <w:numId w:val="5"/>
        </w:numPr>
        <w:ind w:right="-355"/>
        <w:rPr>
          <w:b w:val="0"/>
          <w:sz w:val="24"/>
        </w:rPr>
      </w:pPr>
      <w:r>
        <w:rPr>
          <w:b w:val="0"/>
          <w:sz w:val="24"/>
        </w:rPr>
        <w:t>Oletko itse</w:t>
      </w:r>
      <w:r w:rsidR="00B10C1A">
        <w:rPr>
          <w:b w:val="0"/>
          <w:sz w:val="24"/>
        </w:rPr>
        <w:t xml:space="preserve"> / onko </w:t>
      </w:r>
      <w:r w:rsidR="003C602C">
        <w:rPr>
          <w:b w:val="0"/>
          <w:sz w:val="24"/>
        </w:rPr>
        <w:t>kumppanisi</w:t>
      </w:r>
      <w:r w:rsidR="00B10C1A">
        <w:rPr>
          <w:b w:val="0"/>
          <w:sz w:val="24"/>
        </w:rPr>
        <w:t xml:space="preserve"> </w:t>
      </w:r>
      <w:r>
        <w:rPr>
          <w:b w:val="0"/>
          <w:sz w:val="24"/>
        </w:rPr>
        <w:t>imettänyt?</w:t>
      </w:r>
    </w:p>
    <w:p w14:paraId="441EE65B" w14:textId="77777777" w:rsidR="006929B3" w:rsidRDefault="006929B3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1 Kyllä</w:t>
      </w:r>
    </w:p>
    <w:p w14:paraId="7077F9D0" w14:textId="77777777" w:rsidR="006929B3" w:rsidRDefault="006929B3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2 En</w:t>
      </w:r>
    </w:p>
    <w:p w14:paraId="45B788B6" w14:textId="77777777" w:rsidR="006929B3" w:rsidRDefault="006929B3">
      <w:pPr>
        <w:pStyle w:val="Leipteksti"/>
        <w:rPr>
          <w:b w:val="0"/>
          <w:sz w:val="24"/>
        </w:rPr>
      </w:pPr>
      <w:r>
        <w:rPr>
          <w:b w:val="0"/>
          <w:sz w:val="24"/>
        </w:rPr>
        <w:tab/>
        <w:t>3 Minulla ei ole lapsia</w:t>
      </w:r>
    </w:p>
    <w:p w14:paraId="2EDBE525" w14:textId="62FE4264" w:rsidR="00B10C1A" w:rsidRDefault="00B10C1A">
      <w:pPr>
        <w:pStyle w:val="Leipteksti"/>
        <w:rPr>
          <w:b w:val="0"/>
          <w:sz w:val="24"/>
        </w:rPr>
      </w:pPr>
    </w:p>
    <w:p w14:paraId="4F45EBD1" w14:textId="77777777" w:rsidR="00C1030D" w:rsidRDefault="00C1030D">
      <w:pPr>
        <w:pStyle w:val="Leipteksti"/>
        <w:rPr>
          <w:b w:val="0"/>
          <w:sz w:val="24"/>
        </w:rPr>
        <w:sectPr w:rsidR="00C1030D" w:rsidSect="00B10C1A">
          <w:type w:val="continuous"/>
          <w:pgSz w:w="11906" w:h="16838"/>
          <w:pgMar w:top="1702" w:right="1418" w:bottom="1418" w:left="1418" w:header="708" w:footer="708" w:gutter="0"/>
          <w:cols w:num="2" w:space="708"/>
        </w:sectPr>
      </w:pPr>
    </w:p>
    <w:p w14:paraId="24A9739B" w14:textId="77777777" w:rsidR="006929B3" w:rsidRDefault="006929B3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Mikäli vastasit Kyllä, kuvaa kauanko olet imettänyt (kunkin lapsen kohdalla erikseen)</w:t>
      </w:r>
    </w:p>
    <w:p w14:paraId="13C4C220" w14:textId="77777777" w:rsidR="006929B3" w:rsidRDefault="006929B3" w:rsidP="0045744B">
      <w:pPr>
        <w:pStyle w:val="Leipteksti"/>
        <w:ind w:left="709"/>
        <w:rPr>
          <w:b w:val="0"/>
          <w:sz w:val="24"/>
        </w:rPr>
      </w:pPr>
      <w:r>
        <w:rPr>
          <w:b w:val="0"/>
          <w:sz w:val="24"/>
        </w:rPr>
        <w:t>_________________________________________</w:t>
      </w:r>
      <w:r w:rsidR="0045744B">
        <w:rPr>
          <w:b w:val="0"/>
          <w:sz w:val="24"/>
        </w:rPr>
        <w:t>____________________________</w:t>
      </w:r>
    </w:p>
    <w:p w14:paraId="7E57FDAB" w14:textId="77777777" w:rsidR="006929B3" w:rsidRDefault="006929B3" w:rsidP="0045744B">
      <w:pPr>
        <w:pStyle w:val="Leipteksti"/>
        <w:ind w:left="709"/>
        <w:rPr>
          <w:b w:val="0"/>
          <w:sz w:val="24"/>
        </w:rPr>
      </w:pPr>
      <w:r>
        <w:rPr>
          <w:b w:val="0"/>
          <w:sz w:val="24"/>
        </w:rPr>
        <w:t>_________________________________________</w:t>
      </w:r>
      <w:r w:rsidR="0045744B">
        <w:rPr>
          <w:b w:val="0"/>
          <w:sz w:val="24"/>
        </w:rPr>
        <w:t>____________________________</w:t>
      </w:r>
    </w:p>
    <w:p w14:paraId="10AB843B" w14:textId="77777777" w:rsidR="006929B3" w:rsidRDefault="006929B3">
      <w:pPr>
        <w:pStyle w:val="Leipteksti"/>
        <w:rPr>
          <w:b w:val="0"/>
          <w:sz w:val="24"/>
        </w:rPr>
      </w:pPr>
    </w:p>
    <w:p w14:paraId="1EFC8FB2" w14:textId="7377DB87" w:rsidR="006929B3" w:rsidRDefault="006A7B65" w:rsidP="001A26E0">
      <w:pPr>
        <w:pStyle w:val="Leipteksti"/>
        <w:numPr>
          <w:ilvl w:val="0"/>
          <w:numId w:val="5"/>
        </w:numPr>
        <w:rPr>
          <w:b w:val="0"/>
          <w:sz w:val="24"/>
        </w:rPr>
      </w:pPr>
      <w:r>
        <w:rPr>
          <w:b w:val="0"/>
          <w:sz w:val="24"/>
        </w:rPr>
        <w:t>Miten tärkeäksi koet imetyksen</w:t>
      </w:r>
      <w:r w:rsidR="00B10C1A">
        <w:rPr>
          <w:b w:val="0"/>
          <w:sz w:val="24"/>
        </w:rPr>
        <w:t>?</w:t>
      </w:r>
    </w:p>
    <w:p w14:paraId="25129ADD" w14:textId="4060A167" w:rsidR="004F7869" w:rsidRPr="009452FB" w:rsidRDefault="006A7B65" w:rsidP="009452FB">
      <w:pPr>
        <w:pStyle w:val="Leipteksti"/>
        <w:ind w:left="709"/>
        <w:rPr>
          <w:b w:val="0"/>
          <w:sz w:val="24"/>
        </w:rPr>
        <w:sectPr w:rsidR="004F7869" w:rsidRPr="009452FB" w:rsidSect="00A85975">
          <w:type w:val="continuous"/>
          <w:pgSz w:w="11906" w:h="16838"/>
          <w:pgMar w:top="1702" w:right="1418" w:bottom="1418" w:left="1418" w:header="708" w:footer="708" w:gutter="0"/>
          <w:cols w:space="708"/>
        </w:sectPr>
      </w:pPr>
      <w:r>
        <w:rPr>
          <w:b w:val="0"/>
          <w:sz w:val="24"/>
        </w:rPr>
        <w:t>Ei lainkaan tärkeä   1    2    3    4    5    6    7    8    9    10   Erittäin tärkeä</w:t>
      </w:r>
    </w:p>
    <w:p w14:paraId="663E6DD2" w14:textId="38B6301D" w:rsidR="004F7869" w:rsidRPr="001D7DEF" w:rsidRDefault="004F7869" w:rsidP="009452FB">
      <w:pPr>
        <w:tabs>
          <w:tab w:val="left" w:pos="3261"/>
          <w:tab w:val="center" w:pos="3402"/>
          <w:tab w:val="left" w:pos="4536"/>
          <w:tab w:val="center" w:pos="4820"/>
          <w:tab w:val="left" w:pos="5954"/>
          <w:tab w:val="left" w:pos="6237"/>
          <w:tab w:val="left" w:pos="7655"/>
        </w:tabs>
        <w:ind w:right="-428"/>
        <w:rPr>
          <w:sz w:val="28"/>
        </w:rPr>
      </w:pPr>
    </w:p>
    <w:sectPr w:rsidR="004F7869" w:rsidRPr="001D7DEF" w:rsidSect="00F75CB9">
      <w:headerReference w:type="default" r:id="rId15"/>
      <w:pgSz w:w="11906" w:h="16838"/>
      <w:pgMar w:top="1418" w:right="1133" w:bottom="1418" w:left="1418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330D8" w14:textId="77777777" w:rsidR="007D7606" w:rsidRDefault="007D7606">
      <w:r>
        <w:separator/>
      </w:r>
    </w:p>
  </w:endnote>
  <w:endnote w:type="continuationSeparator" w:id="0">
    <w:p w14:paraId="3DC92A91" w14:textId="77777777" w:rsidR="007D7606" w:rsidRDefault="007D7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71AD9" w14:textId="5AE96A04" w:rsidR="00E96310" w:rsidRPr="00E96310" w:rsidRDefault="00E96310">
    <w:pPr>
      <w:pStyle w:val="Alatunniste"/>
      <w:rPr>
        <w:rFonts w:asciiTheme="minorHAnsi" w:hAnsiTheme="minorHAnsi"/>
        <w:sz w:val="22"/>
      </w:rPr>
    </w:pPr>
    <w:r w:rsidRPr="00E96310">
      <w:rPr>
        <w:rFonts w:asciiTheme="minorHAnsi" w:hAnsiTheme="minorHAnsi"/>
        <w:sz w:val="22"/>
      </w:rPr>
      <w:t>© Niela-Vilén &amp; Axelin 2017</w:t>
    </w:r>
  </w:p>
  <w:p w14:paraId="3CF3D40B" w14:textId="77777777" w:rsidR="00E96310" w:rsidRDefault="00E96310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FC690" w14:textId="77777777" w:rsidR="007D7606" w:rsidRDefault="007D7606">
      <w:r>
        <w:separator/>
      </w:r>
    </w:p>
  </w:footnote>
  <w:footnote w:type="continuationSeparator" w:id="0">
    <w:p w14:paraId="2BBC1CF8" w14:textId="77777777" w:rsidR="007D7606" w:rsidRDefault="007D76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BADD8" w14:textId="0DD668C1" w:rsidR="004F7869" w:rsidRPr="009452FB" w:rsidRDefault="00904344" w:rsidP="009452FB">
    <w:pPr>
      <w:pStyle w:val="Yltunniste"/>
      <w:jc w:val="right"/>
      <w:rPr>
        <w:rFonts w:asciiTheme="minorHAnsi" w:hAnsiTheme="minorHAnsi"/>
        <w:color w:val="4472C4" w:themeColor="accent1"/>
      </w:rPr>
    </w:pPr>
    <w:r>
      <w:tab/>
    </w:r>
    <w:r w:rsidR="00E96310">
      <w:rPr>
        <w:rFonts w:asciiTheme="minorHAnsi" w:hAnsiTheme="minorHAnsi"/>
        <w:color w:val="4472C4" w:themeColor="accent1"/>
      </w:rPr>
      <w:t xml:space="preserve">Henkilökunnan </w:t>
    </w:r>
    <w:r w:rsidR="009452FB">
      <w:rPr>
        <w:rFonts w:asciiTheme="minorHAnsi" w:hAnsiTheme="minorHAnsi"/>
        <w:color w:val="4472C4" w:themeColor="accent1"/>
      </w:rPr>
      <w:t>taustatieto</w:t>
    </w:r>
    <w:r w:rsidR="00E96310">
      <w:rPr>
        <w:rFonts w:asciiTheme="minorHAnsi" w:hAnsiTheme="minorHAnsi"/>
        <w:color w:val="4472C4" w:themeColor="accent1"/>
      </w:rPr>
      <w:t>lomake</w:t>
    </w:r>
    <w:r w:rsidR="00E96310" w:rsidRPr="00602F2B">
      <w:rPr>
        <w:rFonts w:asciiTheme="minorHAnsi" w:hAnsiTheme="minorHAnsi"/>
        <w:color w:val="4472C4" w:themeColor="accent1"/>
      </w:rPr>
      <w:t>, SataVaMy, 20.2.2017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23D3F" w14:textId="5AD9393B" w:rsidR="00335491" w:rsidRDefault="00335491" w:rsidP="00E96310">
    <w:pPr>
      <w:pStyle w:val="Yltunniste"/>
      <w:jc w:val="right"/>
    </w:pPr>
    <w:r>
      <w:tab/>
    </w:r>
    <w:r w:rsidR="00E96310">
      <w:rPr>
        <w:rFonts w:asciiTheme="minorHAnsi" w:hAnsiTheme="minorHAnsi"/>
        <w:color w:val="4472C4" w:themeColor="accent1"/>
      </w:rPr>
      <w:t>Liite 2. Henkilökunnan kyselylomake</w:t>
    </w:r>
    <w:r w:rsidR="00E96310" w:rsidRPr="00602F2B">
      <w:rPr>
        <w:rFonts w:asciiTheme="minorHAnsi" w:hAnsiTheme="minorHAnsi"/>
        <w:color w:val="4472C4" w:themeColor="accent1"/>
      </w:rPr>
      <w:t>, SataVaMy, versio 1, 20.2.2017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41745" w14:textId="4F94DD4F" w:rsidR="004F7869" w:rsidRDefault="00FE4164" w:rsidP="00C5743A">
    <w:pPr>
      <w:pStyle w:val="Yltunniste"/>
      <w:jc w:val="right"/>
    </w:pPr>
    <w:r>
      <w:rPr>
        <w:b/>
        <w:i/>
      </w:rPr>
      <w:tab/>
    </w:r>
    <w:r w:rsidR="00C5743A">
      <w:rPr>
        <w:rFonts w:asciiTheme="minorHAnsi" w:hAnsiTheme="minorHAnsi"/>
        <w:color w:val="4472C4" w:themeColor="accent1"/>
      </w:rPr>
      <w:t>Liite 2. Henkilökunnan kyselylomake</w:t>
    </w:r>
    <w:r w:rsidR="00C5743A" w:rsidRPr="00602F2B">
      <w:rPr>
        <w:rFonts w:asciiTheme="minorHAnsi" w:hAnsiTheme="minorHAnsi"/>
        <w:color w:val="4472C4" w:themeColor="accent1"/>
      </w:rPr>
      <w:t>, SataVaMy, versio 1, 20.2.201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D02E0"/>
    <w:multiLevelType w:val="hybridMultilevel"/>
    <w:tmpl w:val="B978DC14"/>
    <w:lvl w:ilvl="0" w:tplc="040B000F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796" w:hanging="360"/>
      </w:pPr>
    </w:lvl>
    <w:lvl w:ilvl="2" w:tplc="040B001B" w:tentative="1">
      <w:start w:val="1"/>
      <w:numFmt w:val="lowerRoman"/>
      <w:lvlText w:val="%3."/>
      <w:lvlJc w:val="right"/>
      <w:pPr>
        <w:ind w:left="1516" w:hanging="180"/>
      </w:pPr>
    </w:lvl>
    <w:lvl w:ilvl="3" w:tplc="040B000F" w:tentative="1">
      <w:start w:val="1"/>
      <w:numFmt w:val="decimal"/>
      <w:lvlText w:val="%4."/>
      <w:lvlJc w:val="left"/>
      <w:pPr>
        <w:ind w:left="2236" w:hanging="360"/>
      </w:pPr>
    </w:lvl>
    <w:lvl w:ilvl="4" w:tplc="040B0019" w:tentative="1">
      <w:start w:val="1"/>
      <w:numFmt w:val="lowerLetter"/>
      <w:lvlText w:val="%5."/>
      <w:lvlJc w:val="left"/>
      <w:pPr>
        <w:ind w:left="2956" w:hanging="360"/>
      </w:pPr>
    </w:lvl>
    <w:lvl w:ilvl="5" w:tplc="040B001B" w:tentative="1">
      <w:start w:val="1"/>
      <w:numFmt w:val="lowerRoman"/>
      <w:lvlText w:val="%6."/>
      <w:lvlJc w:val="right"/>
      <w:pPr>
        <w:ind w:left="3676" w:hanging="180"/>
      </w:pPr>
    </w:lvl>
    <w:lvl w:ilvl="6" w:tplc="040B000F" w:tentative="1">
      <w:start w:val="1"/>
      <w:numFmt w:val="decimal"/>
      <w:lvlText w:val="%7."/>
      <w:lvlJc w:val="left"/>
      <w:pPr>
        <w:ind w:left="4396" w:hanging="360"/>
      </w:pPr>
    </w:lvl>
    <w:lvl w:ilvl="7" w:tplc="040B0019" w:tentative="1">
      <w:start w:val="1"/>
      <w:numFmt w:val="lowerLetter"/>
      <w:lvlText w:val="%8."/>
      <w:lvlJc w:val="left"/>
      <w:pPr>
        <w:ind w:left="5116" w:hanging="360"/>
      </w:pPr>
    </w:lvl>
    <w:lvl w:ilvl="8" w:tplc="040B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 w15:restartNumberingAfterBreak="0">
    <w:nsid w:val="258939B1"/>
    <w:multiLevelType w:val="hybridMultilevel"/>
    <w:tmpl w:val="204C8ADE"/>
    <w:lvl w:ilvl="0" w:tplc="3BA23184">
      <w:start w:val="4"/>
      <w:numFmt w:val="decimal"/>
      <w:lvlText w:val="%1"/>
      <w:lvlJc w:val="left"/>
      <w:pPr>
        <w:ind w:left="7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796" w:hanging="360"/>
      </w:pPr>
    </w:lvl>
    <w:lvl w:ilvl="2" w:tplc="040B001B" w:tentative="1">
      <w:start w:val="1"/>
      <w:numFmt w:val="lowerRoman"/>
      <w:lvlText w:val="%3."/>
      <w:lvlJc w:val="right"/>
      <w:pPr>
        <w:ind w:left="1516" w:hanging="180"/>
      </w:pPr>
    </w:lvl>
    <w:lvl w:ilvl="3" w:tplc="040B000F" w:tentative="1">
      <w:start w:val="1"/>
      <w:numFmt w:val="decimal"/>
      <w:lvlText w:val="%4."/>
      <w:lvlJc w:val="left"/>
      <w:pPr>
        <w:ind w:left="2236" w:hanging="360"/>
      </w:pPr>
    </w:lvl>
    <w:lvl w:ilvl="4" w:tplc="040B0019" w:tentative="1">
      <w:start w:val="1"/>
      <w:numFmt w:val="lowerLetter"/>
      <w:lvlText w:val="%5."/>
      <w:lvlJc w:val="left"/>
      <w:pPr>
        <w:ind w:left="2956" w:hanging="360"/>
      </w:pPr>
    </w:lvl>
    <w:lvl w:ilvl="5" w:tplc="040B001B" w:tentative="1">
      <w:start w:val="1"/>
      <w:numFmt w:val="lowerRoman"/>
      <w:lvlText w:val="%6."/>
      <w:lvlJc w:val="right"/>
      <w:pPr>
        <w:ind w:left="3676" w:hanging="180"/>
      </w:pPr>
    </w:lvl>
    <w:lvl w:ilvl="6" w:tplc="040B000F" w:tentative="1">
      <w:start w:val="1"/>
      <w:numFmt w:val="decimal"/>
      <w:lvlText w:val="%7."/>
      <w:lvlJc w:val="left"/>
      <w:pPr>
        <w:ind w:left="4396" w:hanging="360"/>
      </w:pPr>
    </w:lvl>
    <w:lvl w:ilvl="7" w:tplc="040B0019" w:tentative="1">
      <w:start w:val="1"/>
      <w:numFmt w:val="lowerLetter"/>
      <w:lvlText w:val="%8."/>
      <w:lvlJc w:val="left"/>
      <w:pPr>
        <w:ind w:left="5116" w:hanging="360"/>
      </w:pPr>
    </w:lvl>
    <w:lvl w:ilvl="8" w:tplc="040B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" w15:restartNumberingAfterBreak="0">
    <w:nsid w:val="283E0BA5"/>
    <w:multiLevelType w:val="hybridMultilevel"/>
    <w:tmpl w:val="E3085EE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332CB"/>
    <w:multiLevelType w:val="singleLevel"/>
    <w:tmpl w:val="975E9BC2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4B6E002E"/>
    <w:multiLevelType w:val="hybridMultilevel"/>
    <w:tmpl w:val="C3DA2022"/>
    <w:lvl w:ilvl="0" w:tplc="544C6032">
      <w:start w:val="6"/>
      <w:numFmt w:val="decimal"/>
      <w:lvlText w:val="%1"/>
      <w:lvlJc w:val="left"/>
      <w:pPr>
        <w:ind w:left="76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796" w:hanging="360"/>
      </w:pPr>
    </w:lvl>
    <w:lvl w:ilvl="2" w:tplc="040B001B" w:tentative="1">
      <w:start w:val="1"/>
      <w:numFmt w:val="lowerRoman"/>
      <w:lvlText w:val="%3."/>
      <w:lvlJc w:val="right"/>
      <w:pPr>
        <w:ind w:left="1516" w:hanging="180"/>
      </w:pPr>
    </w:lvl>
    <w:lvl w:ilvl="3" w:tplc="040B000F" w:tentative="1">
      <w:start w:val="1"/>
      <w:numFmt w:val="decimal"/>
      <w:lvlText w:val="%4."/>
      <w:lvlJc w:val="left"/>
      <w:pPr>
        <w:ind w:left="2236" w:hanging="360"/>
      </w:pPr>
    </w:lvl>
    <w:lvl w:ilvl="4" w:tplc="040B0019" w:tentative="1">
      <w:start w:val="1"/>
      <w:numFmt w:val="lowerLetter"/>
      <w:lvlText w:val="%5."/>
      <w:lvlJc w:val="left"/>
      <w:pPr>
        <w:ind w:left="2956" w:hanging="360"/>
      </w:pPr>
    </w:lvl>
    <w:lvl w:ilvl="5" w:tplc="040B001B" w:tentative="1">
      <w:start w:val="1"/>
      <w:numFmt w:val="lowerRoman"/>
      <w:lvlText w:val="%6."/>
      <w:lvlJc w:val="right"/>
      <w:pPr>
        <w:ind w:left="3676" w:hanging="180"/>
      </w:pPr>
    </w:lvl>
    <w:lvl w:ilvl="6" w:tplc="040B000F" w:tentative="1">
      <w:start w:val="1"/>
      <w:numFmt w:val="decimal"/>
      <w:lvlText w:val="%7."/>
      <w:lvlJc w:val="left"/>
      <w:pPr>
        <w:ind w:left="4396" w:hanging="360"/>
      </w:pPr>
    </w:lvl>
    <w:lvl w:ilvl="7" w:tplc="040B0019" w:tentative="1">
      <w:start w:val="1"/>
      <w:numFmt w:val="lowerLetter"/>
      <w:lvlText w:val="%8."/>
      <w:lvlJc w:val="left"/>
      <w:pPr>
        <w:ind w:left="5116" w:hanging="360"/>
      </w:pPr>
    </w:lvl>
    <w:lvl w:ilvl="8" w:tplc="040B001B" w:tentative="1">
      <w:start w:val="1"/>
      <w:numFmt w:val="lowerRoman"/>
      <w:lvlText w:val="%9."/>
      <w:lvlJc w:val="right"/>
      <w:pPr>
        <w:ind w:left="5836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intFractionalCharacterWidth/>
  <w:defaultTabStop w:val="1304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B5"/>
    <w:rsid w:val="0000412E"/>
    <w:rsid w:val="00043224"/>
    <w:rsid w:val="000D6214"/>
    <w:rsid w:val="001119AD"/>
    <w:rsid w:val="00120641"/>
    <w:rsid w:val="00147386"/>
    <w:rsid w:val="00191BE4"/>
    <w:rsid w:val="001A26E0"/>
    <w:rsid w:val="001C0491"/>
    <w:rsid w:val="001D7DEF"/>
    <w:rsid w:val="00203217"/>
    <w:rsid w:val="00252408"/>
    <w:rsid w:val="002D2F8C"/>
    <w:rsid w:val="00313F21"/>
    <w:rsid w:val="00335491"/>
    <w:rsid w:val="003576C3"/>
    <w:rsid w:val="00376C62"/>
    <w:rsid w:val="003A6BB9"/>
    <w:rsid w:val="003C602C"/>
    <w:rsid w:val="00403CC1"/>
    <w:rsid w:val="0045744B"/>
    <w:rsid w:val="004E0168"/>
    <w:rsid w:val="004F7869"/>
    <w:rsid w:val="00523F1F"/>
    <w:rsid w:val="0053107A"/>
    <w:rsid w:val="00562700"/>
    <w:rsid w:val="005B69CF"/>
    <w:rsid w:val="006929B3"/>
    <w:rsid w:val="006A7B65"/>
    <w:rsid w:val="00744691"/>
    <w:rsid w:val="00770F7E"/>
    <w:rsid w:val="00782138"/>
    <w:rsid w:val="007D7606"/>
    <w:rsid w:val="007F518C"/>
    <w:rsid w:val="00845E2C"/>
    <w:rsid w:val="008847B5"/>
    <w:rsid w:val="00893BAD"/>
    <w:rsid w:val="00894BC0"/>
    <w:rsid w:val="00904344"/>
    <w:rsid w:val="009238A8"/>
    <w:rsid w:val="009452FB"/>
    <w:rsid w:val="00981771"/>
    <w:rsid w:val="00A70E83"/>
    <w:rsid w:val="00A85975"/>
    <w:rsid w:val="00A9630F"/>
    <w:rsid w:val="00AF1228"/>
    <w:rsid w:val="00AF7ACC"/>
    <w:rsid w:val="00B05ED0"/>
    <w:rsid w:val="00B10C1A"/>
    <w:rsid w:val="00B825AE"/>
    <w:rsid w:val="00BD33BA"/>
    <w:rsid w:val="00C02776"/>
    <w:rsid w:val="00C1030D"/>
    <w:rsid w:val="00C5743A"/>
    <w:rsid w:val="00C75D5F"/>
    <w:rsid w:val="00CA2DD7"/>
    <w:rsid w:val="00D23030"/>
    <w:rsid w:val="00D23738"/>
    <w:rsid w:val="00D26352"/>
    <w:rsid w:val="00D614E2"/>
    <w:rsid w:val="00DE2EF0"/>
    <w:rsid w:val="00E40EBE"/>
    <w:rsid w:val="00E66B0D"/>
    <w:rsid w:val="00E96310"/>
    <w:rsid w:val="00EC3A8C"/>
    <w:rsid w:val="00F12045"/>
    <w:rsid w:val="00F63B47"/>
    <w:rsid w:val="00F75CB9"/>
    <w:rsid w:val="00FE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7A2AD6"/>
  <w15:docId w15:val="{C9EE5716-834C-4912-B017-B9DFA0D9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sz w:val="24"/>
    </w:rPr>
  </w:style>
  <w:style w:type="paragraph" w:styleId="Otsikko1">
    <w:name w:val="heading 1"/>
    <w:basedOn w:val="Normaali"/>
    <w:next w:val="Normaali"/>
    <w:qFormat/>
    <w:pPr>
      <w:keepNext/>
      <w:outlineLvl w:val="0"/>
    </w:pPr>
    <w:rPr>
      <w:b/>
      <w:sz w:val="28"/>
    </w:rPr>
  </w:style>
  <w:style w:type="paragraph" w:styleId="Otsikko2">
    <w:name w:val="heading 2"/>
    <w:basedOn w:val="Normaali"/>
    <w:next w:val="Normaali"/>
    <w:qFormat/>
    <w:pPr>
      <w:keepNext/>
      <w:outlineLvl w:val="1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uiPriority w:val="99"/>
    <w:pPr>
      <w:tabs>
        <w:tab w:val="center" w:pos="4536"/>
        <w:tab w:val="right" w:pos="9072"/>
      </w:tabs>
    </w:pPr>
  </w:style>
  <w:style w:type="paragraph" w:styleId="Yltunniste">
    <w:name w:val="header"/>
    <w:basedOn w:val="Normaali"/>
    <w:link w:val="YltunnisteChar"/>
    <w:uiPriority w:val="99"/>
    <w:pPr>
      <w:tabs>
        <w:tab w:val="center" w:pos="4536"/>
        <w:tab w:val="right" w:pos="9072"/>
      </w:tabs>
    </w:pPr>
  </w:style>
  <w:style w:type="paragraph" w:styleId="Leipteksti">
    <w:name w:val="Body Text"/>
    <w:basedOn w:val="Normaali"/>
    <w:semiHidden/>
    <w:rPr>
      <w:b/>
      <w:sz w:val="28"/>
    </w:rPr>
  </w:style>
  <w:style w:type="character" w:styleId="Sivunumero">
    <w:name w:val="page number"/>
    <w:basedOn w:val="Kappaleenoletusfontti"/>
    <w:semiHidden/>
  </w:style>
  <w:style w:type="paragraph" w:styleId="Luettelokappale">
    <w:name w:val="List Paragraph"/>
    <w:basedOn w:val="Normaali"/>
    <w:uiPriority w:val="34"/>
    <w:qFormat/>
    <w:rsid w:val="001A26E0"/>
    <w:pPr>
      <w:ind w:left="1304"/>
    </w:pPr>
  </w:style>
  <w:style w:type="character" w:styleId="Kommentinviite">
    <w:name w:val="annotation reference"/>
    <w:uiPriority w:val="99"/>
    <w:semiHidden/>
    <w:unhideWhenUsed/>
    <w:rsid w:val="003C602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C602C"/>
    <w:rPr>
      <w:sz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C602C"/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C602C"/>
    <w:rPr>
      <w:b/>
      <w:bCs/>
    </w:rPr>
  </w:style>
  <w:style w:type="character" w:customStyle="1" w:styleId="KommentinotsikkoChar">
    <w:name w:val="Kommentin otsikko Char"/>
    <w:link w:val="Kommentinotsikko"/>
    <w:uiPriority w:val="99"/>
    <w:semiHidden/>
    <w:rsid w:val="003C602C"/>
    <w:rPr>
      <w:b/>
      <w:bCs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C602C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link w:val="Seliteteksti"/>
    <w:uiPriority w:val="99"/>
    <w:semiHidden/>
    <w:rsid w:val="003C602C"/>
    <w:rPr>
      <w:rFonts w:ascii="Segoe UI" w:hAnsi="Segoe UI" w:cs="Segoe UI"/>
      <w:sz w:val="18"/>
      <w:szCs w:val="18"/>
    </w:rPr>
  </w:style>
  <w:style w:type="character" w:customStyle="1" w:styleId="YltunnisteChar">
    <w:name w:val="Ylätunniste Char"/>
    <w:basedOn w:val="Kappaleenoletusfontti"/>
    <w:link w:val="Yltunniste"/>
    <w:uiPriority w:val="99"/>
    <w:rsid w:val="00E96310"/>
    <w:rPr>
      <w:sz w:val="24"/>
    </w:rPr>
  </w:style>
  <w:style w:type="character" w:customStyle="1" w:styleId="AlatunnisteChar">
    <w:name w:val="Alatunniste Char"/>
    <w:basedOn w:val="Kappaleenoletusfontti"/>
    <w:link w:val="Alatunniste"/>
    <w:uiPriority w:val="99"/>
    <w:rsid w:val="00E9631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9BA60C7FA75F448F8CC2E03BA3B5E0" ma:contentTypeVersion="0" ma:contentTypeDescription="Create a new document." ma:contentTypeScope="" ma:versionID="bdcafa720ac50199be7f287bde2d54df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3727C-16E5-4172-9B41-650C5F5B2D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26AC19-3B0D-42F7-802A-9ACFB781B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8567F16-BDCB-4E4C-A6C5-29D3A9A13287}">
  <ds:schemaRefs>
    <ds:schemaRef ds:uri="http://purl.org/dc/elements/1.1/"/>
    <ds:schemaRef ds:uri="http://purl.org/dc/terms/"/>
    <ds:schemaRef ds:uri="http://www.w3.org/XML/1998/namespace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21139E3-5213-4E89-BC3E-3488A4597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</Words>
  <Characters>1427</Characters>
  <Application>Microsoft Office Word</Application>
  <DocSecurity>0</DocSecurity>
  <Lines>11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rågeformulär till Distriktsköterskor och Barnmorskor i Skaraborg</vt:lpstr>
      <vt:lpstr>Frågeformulär till Distriktsköterskor och Barnmorskor i Skaraborg</vt:lpstr>
    </vt:vector>
  </TitlesOfParts>
  <Company>University of Turku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ågeformulär till Distriktsköterskor och Barnmorskor i Skaraborg</dc:title>
  <dc:creator>Anette Ekström</dc:creator>
  <cp:lastModifiedBy>Heli Mäkelä</cp:lastModifiedBy>
  <cp:revision>4</cp:revision>
  <cp:lastPrinted>1999-06-07T15:27:00Z</cp:lastPrinted>
  <dcterms:created xsi:type="dcterms:W3CDTF">2021-06-23T13:56:00Z</dcterms:created>
  <dcterms:modified xsi:type="dcterms:W3CDTF">2021-06-23T13:58:00Z</dcterms:modified>
</cp:coreProperties>
</file>